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7C8" w:rsidRPr="003B2409" w:rsidRDefault="00BC17C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pPr w:leftFromText="141" w:rightFromText="141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3B2409" w:rsidRPr="00C31041" w:rsidTr="004663AD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4A71" w:rsidRPr="00474A71" w:rsidRDefault="00474A71" w:rsidP="004663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663AD" w:rsidRDefault="003B2409" w:rsidP="00466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041"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  <w:proofErr w:type="spellEnd"/>
          </w:p>
          <w:p w:rsidR="00474A71" w:rsidRPr="00C31041" w:rsidRDefault="00474A71" w:rsidP="00466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474A71" w:rsidRDefault="00474A71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PC</w:t>
            </w: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474A71" w:rsidRDefault="00474A71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B2409" w:rsidRPr="00C31041" w:rsidRDefault="004663AD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PC</w:t>
            </w:r>
            <w:r w:rsidR="003B2409"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474A71" w:rsidRDefault="00474A71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B2409" w:rsidRPr="00C31041" w:rsidRDefault="004663AD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</w:t>
            </w:r>
            <w:r w:rsidR="003B2409"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</w:t>
            </w:r>
            <w:r w:rsidR="003B2409"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3B2409" w:rsidRPr="00C31041" w:rsidRDefault="003B2409" w:rsidP="00474A71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3B2409" w:rsidRPr="00C31041" w:rsidRDefault="003B2409" w:rsidP="00474A71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5593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:rsidR="003B2409" w:rsidRPr="00C31041" w:rsidRDefault="003B2409" w:rsidP="00474A71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04590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:rsidR="003B2409" w:rsidRPr="00C31041" w:rsidRDefault="003B2409" w:rsidP="00474A71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05631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890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3476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47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52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251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7183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899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3149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8990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889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7862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162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686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7058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18204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21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9974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7323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13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227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941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156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8550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1508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709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3592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518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264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6251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72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98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0087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08204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06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0107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9114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285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3697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8345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54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5477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8347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02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8206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1845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30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1816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653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36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6550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027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31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9205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1198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78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687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586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33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442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7111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40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9643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8664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04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2294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3815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60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6421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8385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696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780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883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52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8169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894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46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014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179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02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456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6223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16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610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7765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09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1025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7148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22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6470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757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03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4466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211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14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8192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668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61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212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2537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54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031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4020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98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181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36063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366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3781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5775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040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498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5128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405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6653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9663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9161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278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0306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89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921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1967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81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131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49156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28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1754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1271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32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1631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0953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7101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7495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190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2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494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3671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837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718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3217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3731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974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680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7524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585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662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2736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696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8629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32331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68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571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1467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32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938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5800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89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344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831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87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4290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9361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08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4377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66854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91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0769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0180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904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588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3918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87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769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29016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03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9074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97579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461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222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27351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26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214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28623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90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4206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941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22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401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4002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12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1596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23530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73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48361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5591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89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5209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0897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69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864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4847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99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33761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13780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16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8137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575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218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2971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6946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96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495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4909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88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5842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66237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033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3863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4698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176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6324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1127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99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86167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9938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940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65482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12500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99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13645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16227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236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1542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0098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621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4379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164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2123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834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66129</w:t>
            </w:r>
          </w:p>
        </w:tc>
        <w:tc>
          <w:tcPr>
            <w:tcW w:w="2124" w:type="dxa"/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0722</w:t>
            </w:r>
          </w:p>
        </w:tc>
      </w:tr>
      <w:tr w:rsidR="003B2409" w:rsidRPr="00C31041" w:rsidTr="004663AD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779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88668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:rsidR="003B2409" w:rsidRPr="00C31041" w:rsidRDefault="003B2409" w:rsidP="004663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40807</w:t>
            </w:r>
          </w:p>
        </w:tc>
      </w:tr>
    </w:tbl>
    <w:p w:rsidR="003B2409" w:rsidRPr="003B2409" w:rsidRDefault="003B2409">
      <w:pPr>
        <w:rPr>
          <w:rFonts w:ascii="Times New Roman" w:hAnsi="Times New Roman" w:cs="Times New Roman"/>
        </w:rPr>
      </w:pPr>
    </w:p>
    <w:sectPr w:rsidR="003B2409" w:rsidRPr="003B24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02D"/>
    <w:rsid w:val="003B2409"/>
    <w:rsid w:val="003F502D"/>
    <w:rsid w:val="004663AD"/>
    <w:rsid w:val="00474A71"/>
    <w:rsid w:val="00AB4393"/>
    <w:rsid w:val="00BC17C8"/>
    <w:rsid w:val="00C31041"/>
    <w:rsid w:val="00D26C6B"/>
    <w:rsid w:val="00FE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0E0F8C-637A-4705-B6D2-AFF112F80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4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9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Ortega</dc:creator>
  <cp:keywords/>
  <dc:description/>
  <cp:lastModifiedBy>Jesús Ortega</cp:lastModifiedBy>
  <cp:revision>6</cp:revision>
  <dcterms:created xsi:type="dcterms:W3CDTF">2018-11-23T11:21:00Z</dcterms:created>
  <dcterms:modified xsi:type="dcterms:W3CDTF">2019-01-25T16:40:00Z</dcterms:modified>
</cp:coreProperties>
</file>